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B65AEE" w14:textId="77777777" w:rsidR="006D21C2" w:rsidRPr="0067006E" w:rsidRDefault="006D21C2" w:rsidP="0067006E">
      <w:pPr>
        <w:jc w:val="center"/>
        <w:rPr>
          <w:b/>
        </w:rPr>
      </w:pPr>
      <w:r w:rsidRPr="0067006E">
        <w:rPr>
          <w:b/>
        </w:rPr>
        <w:t>CLUSTER HEADACHE QUALITY OF LIFE QUESTIONNAIRE</w:t>
      </w:r>
      <w:r w:rsidR="00B004AD">
        <w:rPr>
          <w:b/>
        </w:rPr>
        <w:t xml:space="preserve"> (CHQ)</w:t>
      </w:r>
    </w:p>
    <w:p w14:paraId="74CB3B9E" w14:textId="77777777" w:rsidR="006D21C2" w:rsidRDefault="006D21C2"/>
    <w:p w14:paraId="33BB1077" w14:textId="77777777" w:rsidR="006D21C2" w:rsidRDefault="006D21C2">
      <w:r>
        <w:t>How many times have you experienced a cluster headache attack during the last month? _______________</w:t>
      </w:r>
    </w:p>
    <w:p w14:paraId="2A7366A5" w14:textId="77777777" w:rsidR="006D21C2" w:rsidRDefault="006D21C2"/>
    <w:p w14:paraId="2835915F" w14:textId="57CAFB1B" w:rsidR="006D21C2" w:rsidRDefault="006D21C2">
      <w:r>
        <w:t xml:space="preserve">Please complete the following items to indicate how often cluster headache has affected various aspects of your life </w:t>
      </w:r>
      <w:r w:rsidRPr="0067006E">
        <w:rPr>
          <w:u w:val="single"/>
        </w:rPr>
        <w:t>DURING THE LAST MONTH</w:t>
      </w:r>
      <w:r>
        <w:t xml:space="preserve"> </w:t>
      </w:r>
    </w:p>
    <w:p w14:paraId="2A16C3A7" w14:textId="77777777" w:rsidR="006D21C2" w:rsidRDefault="006D21C2"/>
    <w:p w14:paraId="465CA4DA" w14:textId="13829D5C" w:rsidR="006D21C2" w:rsidRDefault="006D21C2">
      <w:r>
        <w:t xml:space="preserve">Please </w:t>
      </w:r>
      <w:r w:rsidR="00D24EEF">
        <w:t xml:space="preserve">check </w:t>
      </w:r>
      <w:r>
        <w:t>only one box for each item. Do not leave any item blank</w:t>
      </w:r>
      <w:r w:rsidR="0067006E">
        <w:t>.</w:t>
      </w:r>
      <w:r>
        <w:t xml:space="preserve"> </w:t>
      </w:r>
    </w:p>
    <w:p w14:paraId="6B2D0819" w14:textId="77777777" w:rsidR="006D21C2" w:rsidRDefault="006D21C2"/>
    <w:tbl>
      <w:tblPr>
        <w:tblW w:w="1020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969"/>
        <w:gridCol w:w="1020"/>
        <w:gridCol w:w="1534"/>
        <w:gridCol w:w="1323"/>
        <w:gridCol w:w="1085"/>
        <w:gridCol w:w="1275"/>
      </w:tblGrid>
      <w:tr w:rsidR="0067006E" w:rsidRPr="00357A83" w14:paraId="41065986" w14:textId="77777777" w:rsidTr="00725FAB">
        <w:tc>
          <w:tcPr>
            <w:tcW w:w="3969" w:type="dxa"/>
          </w:tcPr>
          <w:p w14:paraId="399C9D2B" w14:textId="3EA01BA1" w:rsidR="006D21C2" w:rsidRPr="00357A83" w:rsidRDefault="006D21C2" w:rsidP="00725FAB">
            <w:pPr>
              <w:contextualSpacing/>
              <w:rPr>
                <w:rFonts w:eastAsia="Cambria"/>
                <w:b/>
              </w:rPr>
            </w:pPr>
            <w:r>
              <w:rPr>
                <w:rFonts w:eastAsia="Cambria"/>
                <w:b/>
              </w:rPr>
              <w:t xml:space="preserve">Due to cluster headache, </w:t>
            </w:r>
            <w:r w:rsidR="00FE195D">
              <w:rPr>
                <w:rFonts w:eastAsia="Cambria"/>
                <w:b/>
              </w:rPr>
              <w:t xml:space="preserve">during </w:t>
            </w:r>
            <w:r w:rsidR="00701B21">
              <w:rPr>
                <w:rFonts w:eastAsia="Cambria"/>
                <w:b/>
              </w:rPr>
              <w:t>the</w:t>
            </w:r>
            <w:r>
              <w:rPr>
                <w:rFonts w:eastAsia="Cambria"/>
                <w:b/>
              </w:rPr>
              <w:t xml:space="preserve"> </w:t>
            </w:r>
            <w:r w:rsidR="00FE195D">
              <w:rPr>
                <w:rFonts w:eastAsia="Cambria"/>
                <w:b/>
              </w:rPr>
              <w:t>l</w:t>
            </w:r>
            <w:r>
              <w:rPr>
                <w:rFonts w:eastAsia="Cambria"/>
                <w:b/>
              </w:rPr>
              <w:t>ast month how often have you:</w:t>
            </w:r>
          </w:p>
        </w:tc>
        <w:tc>
          <w:tcPr>
            <w:tcW w:w="1020" w:type="dxa"/>
          </w:tcPr>
          <w:p w14:paraId="48465EA6" w14:textId="77777777" w:rsidR="006D21C2" w:rsidRPr="0067006E" w:rsidRDefault="006D21C2" w:rsidP="00725FAB">
            <w:pPr>
              <w:contextualSpacing/>
              <w:jc w:val="center"/>
              <w:rPr>
                <w:rFonts w:eastAsia="Cambria"/>
                <w:b/>
              </w:rPr>
            </w:pPr>
            <w:r w:rsidRPr="0067006E">
              <w:rPr>
                <w:rFonts w:eastAsia="Cambria"/>
                <w:b/>
              </w:rPr>
              <w:t>Never</w:t>
            </w:r>
          </w:p>
        </w:tc>
        <w:tc>
          <w:tcPr>
            <w:tcW w:w="1534" w:type="dxa"/>
          </w:tcPr>
          <w:p w14:paraId="4EA9F2F3" w14:textId="77777777" w:rsidR="006D21C2" w:rsidRPr="0067006E" w:rsidRDefault="006D21C2" w:rsidP="00725FAB">
            <w:pPr>
              <w:contextualSpacing/>
              <w:jc w:val="center"/>
              <w:rPr>
                <w:rFonts w:eastAsia="Cambria"/>
                <w:b/>
              </w:rPr>
            </w:pPr>
            <w:r w:rsidRPr="0067006E">
              <w:rPr>
                <w:rFonts w:eastAsia="Cambria"/>
                <w:b/>
              </w:rPr>
              <w:t>Occasionally</w:t>
            </w:r>
          </w:p>
        </w:tc>
        <w:tc>
          <w:tcPr>
            <w:tcW w:w="1323" w:type="dxa"/>
          </w:tcPr>
          <w:p w14:paraId="68DA3CA6" w14:textId="77777777" w:rsidR="006D21C2" w:rsidRPr="0067006E" w:rsidRDefault="0067006E" w:rsidP="00725FAB">
            <w:pPr>
              <w:contextualSpacing/>
              <w:jc w:val="center"/>
              <w:rPr>
                <w:rFonts w:eastAsia="Cambria"/>
                <w:b/>
              </w:rPr>
            </w:pPr>
            <w:r w:rsidRPr="0067006E">
              <w:rPr>
                <w:rFonts w:eastAsia="Cambria"/>
                <w:b/>
              </w:rPr>
              <w:t>Sometimes</w:t>
            </w:r>
          </w:p>
        </w:tc>
        <w:tc>
          <w:tcPr>
            <w:tcW w:w="1085" w:type="dxa"/>
          </w:tcPr>
          <w:p w14:paraId="1755AD7C" w14:textId="77777777" w:rsidR="006D21C2" w:rsidRPr="0067006E" w:rsidRDefault="0067006E" w:rsidP="00725FAB">
            <w:pPr>
              <w:contextualSpacing/>
              <w:jc w:val="center"/>
              <w:rPr>
                <w:rFonts w:eastAsia="Cambria"/>
                <w:b/>
              </w:rPr>
            </w:pPr>
            <w:r w:rsidRPr="0067006E">
              <w:rPr>
                <w:rFonts w:eastAsia="Cambria"/>
                <w:b/>
              </w:rPr>
              <w:t>Often</w:t>
            </w:r>
          </w:p>
        </w:tc>
        <w:tc>
          <w:tcPr>
            <w:tcW w:w="1275" w:type="dxa"/>
          </w:tcPr>
          <w:p w14:paraId="4CED2737" w14:textId="77777777" w:rsidR="006D21C2" w:rsidRPr="0067006E" w:rsidRDefault="0067006E" w:rsidP="00725FAB">
            <w:pPr>
              <w:contextualSpacing/>
              <w:jc w:val="center"/>
              <w:rPr>
                <w:rFonts w:eastAsia="Cambria"/>
                <w:b/>
              </w:rPr>
            </w:pPr>
            <w:r w:rsidRPr="0067006E">
              <w:rPr>
                <w:rFonts w:eastAsia="Cambria"/>
                <w:b/>
              </w:rPr>
              <w:t>Always</w:t>
            </w:r>
          </w:p>
        </w:tc>
      </w:tr>
      <w:tr w:rsidR="0067006E" w:rsidRPr="00725FAB" w14:paraId="03EC728A" w14:textId="77777777" w:rsidTr="00725FAB">
        <w:trPr>
          <w:trHeight w:val="658"/>
        </w:trPr>
        <w:tc>
          <w:tcPr>
            <w:tcW w:w="3969" w:type="dxa"/>
            <w:vAlign w:val="center"/>
          </w:tcPr>
          <w:p w14:paraId="2BA53CC7" w14:textId="77777777" w:rsidR="006D21C2" w:rsidRPr="00725FAB" w:rsidRDefault="006D21C2" w:rsidP="0059142C">
            <w:pPr>
              <w:pStyle w:val="Listenabsatz"/>
              <w:numPr>
                <w:ilvl w:val="0"/>
                <w:numId w:val="1"/>
              </w:numPr>
              <w:ind w:left="357" w:hanging="357"/>
              <w:rPr>
                <w:rFonts w:eastAsia="Cambria"/>
                <w:sz w:val="22"/>
                <w:szCs w:val="22"/>
              </w:rPr>
            </w:pPr>
            <w:r w:rsidRPr="00725FAB">
              <w:rPr>
                <w:rFonts w:eastAsia="Cambria"/>
                <w:sz w:val="22"/>
                <w:szCs w:val="22"/>
              </w:rPr>
              <w:t>Avoided leaving the house</w:t>
            </w:r>
          </w:p>
        </w:tc>
        <w:tc>
          <w:tcPr>
            <w:tcW w:w="1020" w:type="dxa"/>
          </w:tcPr>
          <w:p w14:paraId="7D1962A0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534" w:type="dxa"/>
          </w:tcPr>
          <w:p w14:paraId="51E98724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323" w:type="dxa"/>
          </w:tcPr>
          <w:p w14:paraId="06F24307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085" w:type="dxa"/>
          </w:tcPr>
          <w:p w14:paraId="170219F2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275" w:type="dxa"/>
          </w:tcPr>
          <w:p w14:paraId="46AA0772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</w:tr>
      <w:tr w:rsidR="0067006E" w:rsidRPr="00725FAB" w14:paraId="7C41B0A8" w14:textId="77777777" w:rsidTr="00725FAB">
        <w:trPr>
          <w:trHeight w:val="710"/>
        </w:trPr>
        <w:tc>
          <w:tcPr>
            <w:tcW w:w="3969" w:type="dxa"/>
          </w:tcPr>
          <w:p w14:paraId="20F2CE9C" w14:textId="102D3708" w:rsidR="006D21C2" w:rsidRPr="00725FAB" w:rsidRDefault="006D21C2" w:rsidP="00725FAB">
            <w:pPr>
              <w:pStyle w:val="Listenabsatz"/>
              <w:numPr>
                <w:ilvl w:val="0"/>
                <w:numId w:val="1"/>
              </w:numPr>
              <w:rPr>
                <w:rFonts w:eastAsia="Cambria"/>
                <w:sz w:val="22"/>
                <w:szCs w:val="22"/>
              </w:rPr>
            </w:pPr>
            <w:r w:rsidRPr="00725FAB">
              <w:rPr>
                <w:rFonts w:eastAsia="Cambria"/>
                <w:sz w:val="22"/>
                <w:szCs w:val="22"/>
              </w:rPr>
              <w:t>Avoided making pla</w:t>
            </w:r>
            <w:r w:rsidR="0059142C">
              <w:rPr>
                <w:rFonts w:eastAsia="Cambria"/>
                <w:sz w:val="22"/>
                <w:szCs w:val="22"/>
              </w:rPr>
              <w:t>ns due to unpredictability of cluster headache</w:t>
            </w:r>
            <w:r w:rsidRPr="00725FAB">
              <w:rPr>
                <w:rFonts w:eastAsia="Cambria"/>
                <w:sz w:val="22"/>
                <w:szCs w:val="22"/>
              </w:rPr>
              <w:t xml:space="preserve"> </w:t>
            </w:r>
            <w:r w:rsidR="00DB4437">
              <w:rPr>
                <w:rFonts w:eastAsia="Cambria"/>
                <w:sz w:val="22"/>
                <w:szCs w:val="22"/>
              </w:rPr>
              <w:t>(</w:t>
            </w:r>
            <w:r w:rsidRPr="00725FAB">
              <w:rPr>
                <w:rFonts w:eastAsia="Cambria"/>
                <w:sz w:val="22"/>
                <w:szCs w:val="22"/>
              </w:rPr>
              <w:t>e.g. holidays</w:t>
            </w:r>
            <w:r w:rsidR="00DB4437">
              <w:rPr>
                <w:rFonts w:eastAsia="Cambria"/>
                <w:sz w:val="22"/>
                <w:szCs w:val="22"/>
              </w:rPr>
              <w:t>)</w:t>
            </w:r>
          </w:p>
        </w:tc>
        <w:tc>
          <w:tcPr>
            <w:tcW w:w="1020" w:type="dxa"/>
          </w:tcPr>
          <w:p w14:paraId="1DECEC2C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534" w:type="dxa"/>
          </w:tcPr>
          <w:p w14:paraId="252D21FD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323" w:type="dxa"/>
          </w:tcPr>
          <w:p w14:paraId="4F7D9DC2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085" w:type="dxa"/>
          </w:tcPr>
          <w:p w14:paraId="2119F3D2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275" w:type="dxa"/>
          </w:tcPr>
          <w:p w14:paraId="7BAB78AE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</w:tr>
      <w:tr w:rsidR="0067006E" w:rsidRPr="00725FAB" w14:paraId="51EA665A" w14:textId="77777777" w:rsidTr="00725FAB">
        <w:trPr>
          <w:trHeight w:val="532"/>
        </w:trPr>
        <w:tc>
          <w:tcPr>
            <w:tcW w:w="3969" w:type="dxa"/>
          </w:tcPr>
          <w:p w14:paraId="7F230A33" w14:textId="77777777" w:rsidR="006D21C2" w:rsidRPr="00725FAB" w:rsidRDefault="006D21C2" w:rsidP="00725FAB">
            <w:pPr>
              <w:pStyle w:val="Listenabsatz"/>
              <w:numPr>
                <w:ilvl w:val="0"/>
                <w:numId w:val="1"/>
              </w:numPr>
              <w:rPr>
                <w:rFonts w:eastAsia="Cambria"/>
                <w:sz w:val="22"/>
                <w:szCs w:val="22"/>
              </w:rPr>
            </w:pPr>
            <w:r w:rsidRPr="00725FAB">
              <w:rPr>
                <w:rFonts w:eastAsia="Cambria"/>
                <w:sz w:val="22"/>
                <w:szCs w:val="22"/>
              </w:rPr>
              <w:t>Felt unable to complete duties at work</w:t>
            </w:r>
          </w:p>
        </w:tc>
        <w:tc>
          <w:tcPr>
            <w:tcW w:w="1020" w:type="dxa"/>
          </w:tcPr>
          <w:p w14:paraId="7E4B3964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534" w:type="dxa"/>
          </w:tcPr>
          <w:p w14:paraId="26E59CB4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323" w:type="dxa"/>
          </w:tcPr>
          <w:p w14:paraId="51B9641B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085" w:type="dxa"/>
          </w:tcPr>
          <w:p w14:paraId="50423AEC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275" w:type="dxa"/>
          </w:tcPr>
          <w:p w14:paraId="17DB44C8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</w:tr>
      <w:tr w:rsidR="0067006E" w:rsidRPr="00725FAB" w14:paraId="1B767299" w14:textId="77777777" w:rsidTr="00725FAB">
        <w:tc>
          <w:tcPr>
            <w:tcW w:w="3969" w:type="dxa"/>
          </w:tcPr>
          <w:p w14:paraId="28655F4B" w14:textId="14DB9842" w:rsidR="006D21C2" w:rsidRPr="00725FAB" w:rsidRDefault="006D21C2" w:rsidP="00725FAB">
            <w:pPr>
              <w:pStyle w:val="Listenabsatz"/>
              <w:numPr>
                <w:ilvl w:val="0"/>
                <w:numId w:val="1"/>
              </w:numPr>
              <w:rPr>
                <w:rFonts w:eastAsia="Cambria"/>
                <w:sz w:val="22"/>
                <w:szCs w:val="22"/>
              </w:rPr>
            </w:pPr>
            <w:r w:rsidRPr="00725FAB">
              <w:rPr>
                <w:rFonts w:eastAsia="Cambria"/>
                <w:sz w:val="22"/>
                <w:szCs w:val="22"/>
              </w:rPr>
              <w:t xml:space="preserve">Had difficulty in getting involved in leisure activities </w:t>
            </w:r>
            <w:r w:rsidR="00DB4437">
              <w:rPr>
                <w:rFonts w:eastAsia="Cambria"/>
                <w:sz w:val="22"/>
                <w:szCs w:val="22"/>
              </w:rPr>
              <w:t>(</w:t>
            </w:r>
            <w:r w:rsidRPr="00725FAB">
              <w:rPr>
                <w:rFonts w:eastAsia="Cambria"/>
                <w:sz w:val="22"/>
                <w:szCs w:val="22"/>
              </w:rPr>
              <w:t xml:space="preserve">e.g. </w:t>
            </w:r>
            <w:r w:rsidR="00D24EEF">
              <w:rPr>
                <w:rFonts w:eastAsia="Cambria"/>
                <w:sz w:val="22"/>
                <w:szCs w:val="22"/>
              </w:rPr>
              <w:t>go to the movies</w:t>
            </w:r>
            <w:r w:rsidRPr="00725FAB">
              <w:rPr>
                <w:rFonts w:eastAsia="Cambria"/>
                <w:sz w:val="22"/>
                <w:szCs w:val="22"/>
              </w:rPr>
              <w:t>, theatre</w:t>
            </w:r>
            <w:r w:rsidR="00DB4437">
              <w:rPr>
                <w:rFonts w:eastAsia="Cambria"/>
                <w:sz w:val="22"/>
                <w:szCs w:val="22"/>
              </w:rPr>
              <w:t>)</w:t>
            </w:r>
          </w:p>
        </w:tc>
        <w:tc>
          <w:tcPr>
            <w:tcW w:w="1020" w:type="dxa"/>
          </w:tcPr>
          <w:p w14:paraId="5405767E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534" w:type="dxa"/>
          </w:tcPr>
          <w:p w14:paraId="709FAD17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323" w:type="dxa"/>
          </w:tcPr>
          <w:p w14:paraId="38C04C15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085" w:type="dxa"/>
          </w:tcPr>
          <w:p w14:paraId="44339DDE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275" w:type="dxa"/>
          </w:tcPr>
          <w:p w14:paraId="0B3C1821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</w:tr>
      <w:tr w:rsidR="0067006E" w:rsidRPr="00725FAB" w14:paraId="1B420D7C" w14:textId="77777777" w:rsidTr="00725FAB">
        <w:tc>
          <w:tcPr>
            <w:tcW w:w="3969" w:type="dxa"/>
          </w:tcPr>
          <w:p w14:paraId="2A170B6F" w14:textId="476CDA8B" w:rsidR="006D21C2" w:rsidRPr="00725FAB" w:rsidRDefault="006D21C2" w:rsidP="00725FAB">
            <w:pPr>
              <w:pStyle w:val="Listenabsatz"/>
              <w:numPr>
                <w:ilvl w:val="0"/>
                <w:numId w:val="1"/>
              </w:numPr>
              <w:rPr>
                <w:rFonts w:eastAsia="Cambria"/>
                <w:sz w:val="22"/>
                <w:szCs w:val="22"/>
              </w:rPr>
            </w:pPr>
            <w:r w:rsidRPr="00725FAB">
              <w:rPr>
                <w:rFonts w:eastAsia="Cambria"/>
                <w:sz w:val="22"/>
                <w:szCs w:val="22"/>
              </w:rPr>
              <w:t xml:space="preserve">Avoided crowded and noisy places </w:t>
            </w:r>
            <w:r w:rsidR="00DB4437">
              <w:rPr>
                <w:rFonts w:eastAsia="Cambria"/>
                <w:sz w:val="22"/>
                <w:szCs w:val="22"/>
              </w:rPr>
              <w:t>(</w:t>
            </w:r>
            <w:r w:rsidRPr="00725FAB">
              <w:rPr>
                <w:rFonts w:eastAsia="Cambria"/>
                <w:sz w:val="22"/>
                <w:szCs w:val="22"/>
              </w:rPr>
              <w:t xml:space="preserve">e.g. </w:t>
            </w:r>
            <w:r w:rsidR="00D24EEF">
              <w:rPr>
                <w:rFonts w:eastAsia="Cambria"/>
                <w:sz w:val="22"/>
                <w:szCs w:val="22"/>
              </w:rPr>
              <w:t xml:space="preserve">restaurants, </w:t>
            </w:r>
            <w:r w:rsidRPr="00725FAB">
              <w:rPr>
                <w:rFonts w:eastAsia="Cambria"/>
                <w:sz w:val="22"/>
                <w:szCs w:val="22"/>
              </w:rPr>
              <w:t>public transport</w:t>
            </w:r>
            <w:r w:rsidR="00DB4437">
              <w:rPr>
                <w:rFonts w:eastAsia="Cambria"/>
                <w:sz w:val="22"/>
                <w:szCs w:val="22"/>
              </w:rPr>
              <w:t>)</w:t>
            </w:r>
          </w:p>
        </w:tc>
        <w:tc>
          <w:tcPr>
            <w:tcW w:w="1020" w:type="dxa"/>
          </w:tcPr>
          <w:p w14:paraId="511E6F79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534" w:type="dxa"/>
          </w:tcPr>
          <w:p w14:paraId="17A7601B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323" w:type="dxa"/>
          </w:tcPr>
          <w:p w14:paraId="0B1EBBE9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085" w:type="dxa"/>
          </w:tcPr>
          <w:p w14:paraId="351B93CA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275" w:type="dxa"/>
          </w:tcPr>
          <w:p w14:paraId="7E01846C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</w:tr>
      <w:tr w:rsidR="0067006E" w:rsidRPr="00725FAB" w14:paraId="37D18BA3" w14:textId="77777777" w:rsidTr="00725FAB">
        <w:tc>
          <w:tcPr>
            <w:tcW w:w="3969" w:type="dxa"/>
          </w:tcPr>
          <w:p w14:paraId="500C1767" w14:textId="77777777" w:rsidR="006D21C2" w:rsidRPr="00725FAB" w:rsidRDefault="006D21C2" w:rsidP="00725FAB">
            <w:pPr>
              <w:pStyle w:val="Listenabsatz"/>
              <w:numPr>
                <w:ilvl w:val="0"/>
                <w:numId w:val="1"/>
              </w:numPr>
              <w:rPr>
                <w:rFonts w:eastAsia="Cambria"/>
                <w:sz w:val="22"/>
                <w:szCs w:val="22"/>
              </w:rPr>
            </w:pPr>
            <w:r w:rsidRPr="00725FAB">
              <w:rPr>
                <w:rFonts w:eastAsia="Cambria"/>
                <w:sz w:val="22"/>
                <w:szCs w:val="22"/>
              </w:rPr>
              <w:t>Felt that the severity of cluster headache affected your daily activities</w:t>
            </w:r>
          </w:p>
        </w:tc>
        <w:tc>
          <w:tcPr>
            <w:tcW w:w="1020" w:type="dxa"/>
          </w:tcPr>
          <w:p w14:paraId="7AEA9D96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534" w:type="dxa"/>
          </w:tcPr>
          <w:p w14:paraId="15AC7529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323" w:type="dxa"/>
          </w:tcPr>
          <w:p w14:paraId="14176E81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085" w:type="dxa"/>
          </w:tcPr>
          <w:p w14:paraId="61F6FEB6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275" w:type="dxa"/>
          </w:tcPr>
          <w:p w14:paraId="5B9680A1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</w:tr>
      <w:tr w:rsidR="0067006E" w:rsidRPr="00725FAB" w14:paraId="6C042B88" w14:textId="77777777" w:rsidTr="00725FAB">
        <w:tc>
          <w:tcPr>
            <w:tcW w:w="3969" w:type="dxa"/>
          </w:tcPr>
          <w:p w14:paraId="7CE6BC4F" w14:textId="3608D3AC" w:rsidR="006D21C2" w:rsidRPr="00725FAB" w:rsidRDefault="006D21C2" w:rsidP="00725FAB">
            <w:pPr>
              <w:pStyle w:val="Listenabsatz"/>
              <w:numPr>
                <w:ilvl w:val="0"/>
                <w:numId w:val="1"/>
              </w:numPr>
              <w:rPr>
                <w:rFonts w:eastAsia="Cambria"/>
                <w:color w:val="000000"/>
                <w:sz w:val="22"/>
                <w:szCs w:val="22"/>
              </w:rPr>
            </w:pPr>
            <w:r w:rsidRPr="00725FAB">
              <w:rPr>
                <w:rFonts w:eastAsia="Cambria"/>
                <w:color w:val="000000"/>
                <w:sz w:val="22"/>
                <w:szCs w:val="22"/>
              </w:rPr>
              <w:t xml:space="preserve">Been less involved in family affairs </w:t>
            </w:r>
            <w:r w:rsidR="00DB4437">
              <w:rPr>
                <w:rFonts w:eastAsia="Cambria"/>
                <w:color w:val="000000"/>
                <w:sz w:val="22"/>
                <w:szCs w:val="22"/>
              </w:rPr>
              <w:t>(</w:t>
            </w:r>
            <w:r w:rsidRPr="00725FAB">
              <w:rPr>
                <w:rFonts w:eastAsia="Cambria"/>
                <w:color w:val="000000"/>
                <w:sz w:val="22"/>
                <w:szCs w:val="22"/>
              </w:rPr>
              <w:t xml:space="preserve">e.g. interaction with children, planning </w:t>
            </w:r>
            <w:r w:rsidR="00D24EEF">
              <w:rPr>
                <w:rFonts w:eastAsia="Cambria"/>
                <w:color w:val="000000"/>
                <w:sz w:val="22"/>
                <w:szCs w:val="22"/>
              </w:rPr>
              <w:t>vacations</w:t>
            </w:r>
            <w:r w:rsidR="00DB4437">
              <w:rPr>
                <w:rFonts w:eastAsia="Cambr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20" w:type="dxa"/>
          </w:tcPr>
          <w:p w14:paraId="3AD32992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534" w:type="dxa"/>
          </w:tcPr>
          <w:p w14:paraId="51EE9E14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323" w:type="dxa"/>
          </w:tcPr>
          <w:p w14:paraId="4A334F83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085" w:type="dxa"/>
          </w:tcPr>
          <w:p w14:paraId="2D7E4429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275" w:type="dxa"/>
          </w:tcPr>
          <w:p w14:paraId="60099E20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</w:tr>
      <w:tr w:rsidR="0067006E" w:rsidRPr="00725FAB" w14:paraId="55F14F70" w14:textId="77777777" w:rsidTr="00725FAB">
        <w:tc>
          <w:tcPr>
            <w:tcW w:w="3969" w:type="dxa"/>
          </w:tcPr>
          <w:p w14:paraId="7706EE8C" w14:textId="0BAD4AC6" w:rsidR="006D21C2" w:rsidRPr="00725FAB" w:rsidRDefault="006D21C2" w:rsidP="00725FAB">
            <w:pPr>
              <w:pStyle w:val="Listenabsatz"/>
              <w:numPr>
                <w:ilvl w:val="0"/>
                <w:numId w:val="1"/>
              </w:numPr>
              <w:rPr>
                <w:rFonts w:eastAsia="Cambria"/>
                <w:color w:val="000000"/>
                <w:sz w:val="22"/>
                <w:szCs w:val="22"/>
              </w:rPr>
            </w:pPr>
            <w:r w:rsidRPr="00725FAB">
              <w:rPr>
                <w:rFonts w:eastAsia="Cambria"/>
                <w:color w:val="000000"/>
                <w:sz w:val="22"/>
                <w:szCs w:val="22"/>
              </w:rPr>
              <w:t>Been unable to sociali</w:t>
            </w:r>
            <w:r w:rsidR="00D24EEF">
              <w:rPr>
                <w:rFonts w:eastAsia="Cambria"/>
                <w:color w:val="000000"/>
                <w:sz w:val="22"/>
                <w:szCs w:val="22"/>
              </w:rPr>
              <w:t>z</w:t>
            </w:r>
            <w:r w:rsidRPr="00725FAB">
              <w:rPr>
                <w:rFonts w:eastAsia="Cambria"/>
                <w:color w:val="000000"/>
                <w:sz w:val="22"/>
                <w:szCs w:val="22"/>
              </w:rPr>
              <w:t>e/spend time with friends and family</w:t>
            </w:r>
          </w:p>
        </w:tc>
        <w:tc>
          <w:tcPr>
            <w:tcW w:w="1020" w:type="dxa"/>
          </w:tcPr>
          <w:p w14:paraId="5FFA71A9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534" w:type="dxa"/>
          </w:tcPr>
          <w:p w14:paraId="25E74387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323" w:type="dxa"/>
          </w:tcPr>
          <w:p w14:paraId="3416516F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085" w:type="dxa"/>
          </w:tcPr>
          <w:p w14:paraId="573EDC6D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275" w:type="dxa"/>
          </w:tcPr>
          <w:p w14:paraId="219B17EB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</w:tr>
      <w:tr w:rsidR="0067006E" w:rsidRPr="00725FAB" w14:paraId="109F555E" w14:textId="77777777" w:rsidTr="00725FAB">
        <w:tc>
          <w:tcPr>
            <w:tcW w:w="3969" w:type="dxa"/>
          </w:tcPr>
          <w:p w14:paraId="258156F4" w14:textId="77777777" w:rsidR="006D21C2" w:rsidRPr="00725FAB" w:rsidRDefault="006D21C2" w:rsidP="00725FAB">
            <w:pPr>
              <w:pStyle w:val="Listenabsatz"/>
              <w:numPr>
                <w:ilvl w:val="0"/>
                <w:numId w:val="1"/>
              </w:numPr>
              <w:rPr>
                <w:rFonts w:eastAsia="Cambria"/>
                <w:color w:val="000000"/>
                <w:sz w:val="22"/>
                <w:szCs w:val="22"/>
              </w:rPr>
            </w:pPr>
            <w:r w:rsidRPr="00725FAB">
              <w:rPr>
                <w:rFonts w:eastAsia="Cambria"/>
                <w:color w:val="000000"/>
                <w:sz w:val="22"/>
                <w:szCs w:val="22"/>
              </w:rPr>
              <w:t>Been unable to achieve your daily goals and carry out routines and chores</w:t>
            </w:r>
          </w:p>
        </w:tc>
        <w:tc>
          <w:tcPr>
            <w:tcW w:w="1020" w:type="dxa"/>
          </w:tcPr>
          <w:p w14:paraId="6DF18B41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534" w:type="dxa"/>
          </w:tcPr>
          <w:p w14:paraId="66783ACA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323" w:type="dxa"/>
          </w:tcPr>
          <w:p w14:paraId="2D745317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085" w:type="dxa"/>
          </w:tcPr>
          <w:p w14:paraId="62A46EEC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275" w:type="dxa"/>
          </w:tcPr>
          <w:p w14:paraId="59403E35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</w:tr>
      <w:tr w:rsidR="0067006E" w:rsidRPr="00725FAB" w14:paraId="7B85BCFD" w14:textId="77777777" w:rsidTr="00725FAB">
        <w:trPr>
          <w:trHeight w:val="497"/>
        </w:trPr>
        <w:tc>
          <w:tcPr>
            <w:tcW w:w="3969" w:type="dxa"/>
            <w:vAlign w:val="center"/>
          </w:tcPr>
          <w:p w14:paraId="4B9AB005" w14:textId="77777777" w:rsidR="006D21C2" w:rsidRPr="00725FAB" w:rsidRDefault="006D21C2" w:rsidP="00725FAB">
            <w:pPr>
              <w:pStyle w:val="Listenabsatz"/>
              <w:numPr>
                <w:ilvl w:val="0"/>
                <w:numId w:val="1"/>
              </w:numPr>
              <w:rPr>
                <w:rFonts w:eastAsia="Cambria"/>
                <w:color w:val="000000"/>
                <w:sz w:val="22"/>
                <w:szCs w:val="22"/>
              </w:rPr>
            </w:pPr>
            <w:r w:rsidRPr="00725FAB">
              <w:rPr>
                <w:rFonts w:eastAsia="Cambria"/>
                <w:color w:val="000000"/>
                <w:sz w:val="22"/>
                <w:szCs w:val="22"/>
              </w:rPr>
              <w:t>Felt less respected by others</w:t>
            </w:r>
          </w:p>
        </w:tc>
        <w:tc>
          <w:tcPr>
            <w:tcW w:w="1020" w:type="dxa"/>
          </w:tcPr>
          <w:p w14:paraId="085F847D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534" w:type="dxa"/>
          </w:tcPr>
          <w:p w14:paraId="536A6CA0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323" w:type="dxa"/>
          </w:tcPr>
          <w:p w14:paraId="34D61F53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085" w:type="dxa"/>
          </w:tcPr>
          <w:p w14:paraId="157C8DE5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275" w:type="dxa"/>
          </w:tcPr>
          <w:p w14:paraId="665C3C64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</w:tr>
      <w:tr w:rsidR="0067006E" w:rsidRPr="00725FAB" w14:paraId="17A3FC4C" w14:textId="77777777" w:rsidTr="00725FAB">
        <w:tc>
          <w:tcPr>
            <w:tcW w:w="3969" w:type="dxa"/>
          </w:tcPr>
          <w:p w14:paraId="54B02EFE" w14:textId="77777777" w:rsidR="006D21C2" w:rsidRPr="00725FAB" w:rsidRDefault="006D21C2" w:rsidP="00725FAB">
            <w:pPr>
              <w:pStyle w:val="Listenabsatz"/>
              <w:numPr>
                <w:ilvl w:val="0"/>
                <w:numId w:val="1"/>
              </w:numPr>
              <w:rPr>
                <w:rFonts w:eastAsia="Cambria"/>
                <w:color w:val="000000"/>
                <w:sz w:val="22"/>
                <w:szCs w:val="22"/>
              </w:rPr>
            </w:pPr>
            <w:r w:rsidRPr="00725FAB">
              <w:rPr>
                <w:rFonts w:eastAsia="Cambria"/>
                <w:color w:val="000000"/>
                <w:sz w:val="22"/>
                <w:szCs w:val="22"/>
              </w:rPr>
              <w:t>Had problems with close personal relationship</w:t>
            </w:r>
          </w:p>
        </w:tc>
        <w:tc>
          <w:tcPr>
            <w:tcW w:w="1020" w:type="dxa"/>
          </w:tcPr>
          <w:p w14:paraId="0607B47F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534" w:type="dxa"/>
          </w:tcPr>
          <w:p w14:paraId="70A42707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323" w:type="dxa"/>
          </w:tcPr>
          <w:p w14:paraId="647A2EE7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085" w:type="dxa"/>
          </w:tcPr>
          <w:p w14:paraId="3E663B65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275" w:type="dxa"/>
          </w:tcPr>
          <w:p w14:paraId="7301659C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</w:tr>
      <w:tr w:rsidR="0067006E" w:rsidRPr="00725FAB" w14:paraId="455BFB15" w14:textId="77777777" w:rsidTr="00725FAB">
        <w:tc>
          <w:tcPr>
            <w:tcW w:w="3969" w:type="dxa"/>
          </w:tcPr>
          <w:p w14:paraId="0912B55F" w14:textId="77777777" w:rsidR="006D21C2" w:rsidRPr="00725FAB" w:rsidRDefault="006D21C2" w:rsidP="00725FAB">
            <w:pPr>
              <w:pStyle w:val="Listenabsatz"/>
              <w:numPr>
                <w:ilvl w:val="0"/>
                <w:numId w:val="1"/>
              </w:numPr>
              <w:rPr>
                <w:rFonts w:eastAsia="Cambria"/>
                <w:color w:val="000000"/>
                <w:sz w:val="22"/>
                <w:szCs w:val="22"/>
              </w:rPr>
            </w:pPr>
            <w:r w:rsidRPr="00725FAB">
              <w:rPr>
                <w:rFonts w:eastAsia="Cambria"/>
                <w:color w:val="000000"/>
                <w:sz w:val="22"/>
                <w:szCs w:val="22"/>
              </w:rPr>
              <w:t>Felt you were a burden on family and friends</w:t>
            </w:r>
          </w:p>
        </w:tc>
        <w:tc>
          <w:tcPr>
            <w:tcW w:w="1020" w:type="dxa"/>
          </w:tcPr>
          <w:p w14:paraId="2DC4B51C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534" w:type="dxa"/>
          </w:tcPr>
          <w:p w14:paraId="6E64C477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323" w:type="dxa"/>
          </w:tcPr>
          <w:p w14:paraId="2AD20C82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085" w:type="dxa"/>
          </w:tcPr>
          <w:p w14:paraId="573693B1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275" w:type="dxa"/>
          </w:tcPr>
          <w:p w14:paraId="63CCDD8B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</w:tr>
      <w:tr w:rsidR="0067006E" w:rsidRPr="00725FAB" w14:paraId="0FCBEF31" w14:textId="77777777" w:rsidTr="00725FAB">
        <w:tc>
          <w:tcPr>
            <w:tcW w:w="3969" w:type="dxa"/>
          </w:tcPr>
          <w:p w14:paraId="74BC2972" w14:textId="36C1ECF3" w:rsidR="006D21C2" w:rsidRPr="00725FAB" w:rsidRDefault="006D21C2" w:rsidP="00725FAB">
            <w:pPr>
              <w:pStyle w:val="Listenabsatz"/>
              <w:numPr>
                <w:ilvl w:val="0"/>
                <w:numId w:val="1"/>
              </w:numPr>
              <w:rPr>
                <w:rFonts w:eastAsia="Cambria"/>
                <w:color w:val="000000"/>
                <w:sz w:val="22"/>
                <w:szCs w:val="22"/>
              </w:rPr>
            </w:pPr>
            <w:r w:rsidRPr="00725FAB">
              <w:rPr>
                <w:rFonts w:eastAsia="Cambria"/>
                <w:color w:val="000000"/>
                <w:sz w:val="22"/>
                <w:szCs w:val="22"/>
              </w:rPr>
              <w:t>Felt self-conscious and uncomfortable about your appearance after a cluster headache attack (e</w:t>
            </w:r>
            <w:r w:rsidR="00DB4437">
              <w:rPr>
                <w:rFonts w:eastAsia="Cambria"/>
                <w:color w:val="000000"/>
                <w:sz w:val="22"/>
                <w:szCs w:val="22"/>
              </w:rPr>
              <w:t>.</w:t>
            </w:r>
            <w:r w:rsidRPr="00725FAB">
              <w:rPr>
                <w:rFonts w:eastAsia="Cambria"/>
                <w:color w:val="000000"/>
                <w:sz w:val="22"/>
                <w:szCs w:val="22"/>
              </w:rPr>
              <w:t>g</w:t>
            </w:r>
            <w:r w:rsidR="00DB4437">
              <w:rPr>
                <w:rFonts w:eastAsia="Cambria"/>
                <w:color w:val="000000"/>
                <w:sz w:val="22"/>
                <w:szCs w:val="22"/>
              </w:rPr>
              <w:t>.</w:t>
            </w:r>
            <w:r w:rsidRPr="00725FAB">
              <w:rPr>
                <w:rFonts w:eastAsia="Cambria"/>
                <w:color w:val="000000"/>
                <w:sz w:val="22"/>
                <w:szCs w:val="22"/>
              </w:rPr>
              <w:t xml:space="preserve"> swelling/redness of eyes and facial sweating)</w:t>
            </w:r>
          </w:p>
        </w:tc>
        <w:tc>
          <w:tcPr>
            <w:tcW w:w="1020" w:type="dxa"/>
          </w:tcPr>
          <w:p w14:paraId="718EEBED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534" w:type="dxa"/>
          </w:tcPr>
          <w:p w14:paraId="12FDEA7F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323" w:type="dxa"/>
          </w:tcPr>
          <w:p w14:paraId="3219C64E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085" w:type="dxa"/>
          </w:tcPr>
          <w:p w14:paraId="21D972B5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275" w:type="dxa"/>
          </w:tcPr>
          <w:p w14:paraId="2E125176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</w:tr>
      <w:tr w:rsidR="0067006E" w:rsidRPr="00725FAB" w14:paraId="6BAA6BF1" w14:textId="77777777" w:rsidTr="00725FAB">
        <w:tc>
          <w:tcPr>
            <w:tcW w:w="3969" w:type="dxa"/>
          </w:tcPr>
          <w:p w14:paraId="1DA3DDAE" w14:textId="77777777" w:rsidR="006D21C2" w:rsidRPr="00725FAB" w:rsidRDefault="006D21C2" w:rsidP="00725FAB">
            <w:pPr>
              <w:pStyle w:val="Listenabsatz"/>
              <w:numPr>
                <w:ilvl w:val="0"/>
                <w:numId w:val="1"/>
              </w:numPr>
              <w:rPr>
                <w:rFonts w:eastAsia="Cambria"/>
                <w:color w:val="000000"/>
                <w:sz w:val="22"/>
                <w:szCs w:val="22"/>
              </w:rPr>
            </w:pPr>
            <w:r w:rsidRPr="00725FAB">
              <w:rPr>
                <w:rFonts w:eastAsia="Cambria"/>
                <w:color w:val="000000"/>
                <w:sz w:val="22"/>
                <w:szCs w:val="22"/>
              </w:rPr>
              <w:t>Felt that others are dismissive of your cluster headaches</w:t>
            </w:r>
          </w:p>
        </w:tc>
        <w:tc>
          <w:tcPr>
            <w:tcW w:w="1020" w:type="dxa"/>
          </w:tcPr>
          <w:p w14:paraId="327C1C80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534" w:type="dxa"/>
          </w:tcPr>
          <w:p w14:paraId="5E5E2E7E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323" w:type="dxa"/>
          </w:tcPr>
          <w:p w14:paraId="5E2A895D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085" w:type="dxa"/>
          </w:tcPr>
          <w:p w14:paraId="20E49CB7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275" w:type="dxa"/>
          </w:tcPr>
          <w:p w14:paraId="7D5CC97B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</w:tr>
      <w:tr w:rsidR="0067006E" w:rsidRPr="00725FAB" w14:paraId="442C253D" w14:textId="77777777" w:rsidTr="00725FAB">
        <w:trPr>
          <w:trHeight w:val="555"/>
        </w:trPr>
        <w:tc>
          <w:tcPr>
            <w:tcW w:w="3969" w:type="dxa"/>
          </w:tcPr>
          <w:p w14:paraId="03FBEAED" w14:textId="77777777" w:rsidR="006D21C2" w:rsidRPr="00725FAB" w:rsidRDefault="006D21C2" w:rsidP="00725FAB">
            <w:pPr>
              <w:pStyle w:val="Listenabsatz"/>
              <w:numPr>
                <w:ilvl w:val="0"/>
                <w:numId w:val="1"/>
              </w:numPr>
              <w:rPr>
                <w:rFonts w:eastAsia="Cambria"/>
                <w:color w:val="000000"/>
                <w:sz w:val="22"/>
                <w:szCs w:val="22"/>
              </w:rPr>
            </w:pPr>
            <w:r w:rsidRPr="00725FAB">
              <w:rPr>
                <w:rFonts w:eastAsia="Cambria"/>
                <w:color w:val="000000"/>
                <w:sz w:val="22"/>
                <w:szCs w:val="22"/>
              </w:rPr>
              <w:t>Felt aggressive</w:t>
            </w:r>
          </w:p>
        </w:tc>
        <w:tc>
          <w:tcPr>
            <w:tcW w:w="1020" w:type="dxa"/>
          </w:tcPr>
          <w:p w14:paraId="727028A3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534" w:type="dxa"/>
          </w:tcPr>
          <w:p w14:paraId="53D3EB4D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323" w:type="dxa"/>
          </w:tcPr>
          <w:p w14:paraId="03F6CD02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085" w:type="dxa"/>
          </w:tcPr>
          <w:p w14:paraId="2E2365A6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275" w:type="dxa"/>
          </w:tcPr>
          <w:p w14:paraId="1EFF5352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</w:tr>
      <w:tr w:rsidR="0067006E" w:rsidRPr="00725FAB" w14:paraId="771FA9AA" w14:textId="77777777" w:rsidTr="00725FAB">
        <w:tc>
          <w:tcPr>
            <w:tcW w:w="3969" w:type="dxa"/>
          </w:tcPr>
          <w:p w14:paraId="6C9D74B1" w14:textId="77777777" w:rsidR="006D21C2" w:rsidRPr="00725FAB" w:rsidRDefault="006D21C2" w:rsidP="00725FAB">
            <w:pPr>
              <w:pStyle w:val="Listenabsatz"/>
              <w:numPr>
                <w:ilvl w:val="0"/>
                <w:numId w:val="1"/>
              </w:numPr>
              <w:rPr>
                <w:rFonts w:eastAsia="Cambria"/>
                <w:color w:val="000000"/>
                <w:sz w:val="22"/>
                <w:szCs w:val="22"/>
              </w:rPr>
            </w:pPr>
            <w:r w:rsidRPr="00725FAB">
              <w:rPr>
                <w:rFonts w:eastAsia="Cambria"/>
                <w:color w:val="000000"/>
                <w:sz w:val="22"/>
                <w:szCs w:val="22"/>
              </w:rPr>
              <w:t>Felt bad about yourself, lost self-confidence or felt worthless</w:t>
            </w:r>
          </w:p>
        </w:tc>
        <w:tc>
          <w:tcPr>
            <w:tcW w:w="1020" w:type="dxa"/>
          </w:tcPr>
          <w:p w14:paraId="6F929AD7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534" w:type="dxa"/>
          </w:tcPr>
          <w:p w14:paraId="664B23B6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323" w:type="dxa"/>
          </w:tcPr>
          <w:p w14:paraId="6BA5F5D3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085" w:type="dxa"/>
          </w:tcPr>
          <w:p w14:paraId="58D49164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275" w:type="dxa"/>
          </w:tcPr>
          <w:p w14:paraId="6DDA9F56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</w:tr>
    </w:tbl>
    <w:p w14:paraId="4AEA2102" w14:textId="48ABFA92" w:rsidR="00701B21" w:rsidRDefault="00701B21"/>
    <w:p w14:paraId="08B89A25" w14:textId="77777777" w:rsidR="00DB4437" w:rsidRDefault="00DB4437"/>
    <w:tbl>
      <w:tblPr>
        <w:tblW w:w="1020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3969"/>
        <w:gridCol w:w="1020"/>
        <w:gridCol w:w="1534"/>
        <w:gridCol w:w="1323"/>
        <w:gridCol w:w="1085"/>
        <w:gridCol w:w="1275"/>
      </w:tblGrid>
      <w:tr w:rsidR="0059142C" w:rsidRPr="0067006E" w14:paraId="3917D1AB" w14:textId="77777777" w:rsidTr="00992055">
        <w:tc>
          <w:tcPr>
            <w:tcW w:w="3969" w:type="dxa"/>
          </w:tcPr>
          <w:p w14:paraId="14BCCFAD" w14:textId="02BA94C6" w:rsidR="0059142C" w:rsidRPr="00357A83" w:rsidRDefault="0059142C" w:rsidP="00992055">
            <w:pPr>
              <w:contextualSpacing/>
              <w:rPr>
                <w:rFonts w:eastAsia="Cambria"/>
                <w:b/>
              </w:rPr>
            </w:pPr>
            <w:r>
              <w:rPr>
                <w:rFonts w:eastAsia="Cambria"/>
                <w:b/>
              </w:rPr>
              <w:lastRenderedPageBreak/>
              <w:t xml:space="preserve">Due to cluster headache, </w:t>
            </w:r>
            <w:r w:rsidR="00826FA6">
              <w:rPr>
                <w:rFonts w:eastAsia="Cambria"/>
                <w:b/>
              </w:rPr>
              <w:t xml:space="preserve">during </w:t>
            </w:r>
            <w:r w:rsidR="00701B21">
              <w:rPr>
                <w:rFonts w:eastAsia="Cambria"/>
                <w:b/>
              </w:rPr>
              <w:t>the</w:t>
            </w:r>
            <w:r>
              <w:rPr>
                <w:rFonts w:eastAsia="Cambria"/>
                <w:b/>
              </w:rPr>
              <w:t xml:space="preserve"> </w:t>
            </w:r>
            <w:r w:rsidR="00826FA6">
              <w:rPr>
                <w:rFonts w:eastAsia="Cambria"/>
                <w:b/>
              </w:rPr>
              <w:t xml:space="preserve">last </w:t>
            </w:r>
            <w:r>
              <w:rPr>
                <w:rFonts w:eastAsia="Cambria"/>
                <w:b/>
              </w:rPr>
              <w:t>month, how often have you:</w:t>
            </w:r>
          </w:p>
        </w:tc>
        <w:tc>
          <w:tcPr>
            <w:tcW w:w="1020" w:type="dxa"/>
          </w:tcPr>
          <w:p w14:paraId="2A77EF80" w14:textId="77777777" w:rsidR="0059142C" w:rsidRPr="0067006E" w:rsidRDefault="0059142C" w:rsidP="00992055">
            <w:pPr>
              <w:contextualSpacing/>
              <w:jc w:val="center"/>
              <w:rPr>
                <w:rFonts w:eastAsia="Cambria"/>
                <w:b/>
              </w:rPr>
            </w:pPr>
            <w:r w:rsidRPr="0067006E">
              <w:rPr>
                <w:rFonts w:eastAsia="Cambria"/>
                <w:b/>
              </w:rPr>
              <w:t>Never</w:t>
            </w:r>
          </w:p>
        </w:tc>
        <w:tc>
          <w:tcPr>
            <w:tcW w:w="1534" w:type="dxa"/>
          </w:tcPr>
          <w:p w14:paraId="562BB832" w14:textId="77777777" w:rsidR="0059142C" w:rsidRPr="0067006E" w:rsidRDefault="0059142C" w:rsidP="00992055">
            <w:pPr>
              <w:contextualSpacing/>
              <w:jc w:val="center"/>
              <w:rPr>
                <w:rFonts w:eastAsia="Cambria"/>
                <w:b/>
              </w:rPr>
            </w:pPr>
            <w:r w:rsidRPr="0067006E">
              <w:rPr>
                <w:rFonts w:eastAsia="Cambria"/>
                <w:b/>
              </w:rPr>
              <w:t>Occasionally</w:t>
            </w:r>
          </w:p>
        </w:tc>
        <w:tc>
          <w:tcPr>
            <w:tcW w:w="1323" w:type="dxa"/>
          </w:tcPr>
          <w:p w14:paraId="664646EE" w14:textId="77777777" w:rsidR="0059142C" w:rsidRPr="0067006E" w:rsidRDefault="0059142C" w:rsidP="00992055">
            <w:pPr>
              <w:contextualSpacing/>
              <w:jc w:val="center"/>
              <w:rPr>
                <w:rFonts w:eastAsia="Cambria"/>
                <w:b/>
              </w:rPr>
            </w:pPr>
            <w:r w:rsidRPr="0067006E">
              <w:rPr>
                <w:rFonts w:eastAsia="Cambria"/>
                <w:b/>
              </w:rPr>
              <w:t>Sometimes</w:t>
            </w:r>
          </w:p>
        </w:tc>
        <w:tc>
          <w:tcPr>
            <w:tcW w:w="1085" w:type="dxa"/>
          </w:tcPr>
          <w:p w14:paraId="311C0076" w14:textId="77777777" w:rsidR="0059142C" w:rsidRPr="0067006E" w:rsidRDefault="0059142C" w:rsidP="00992055">
            <w:pPr>
              <w:contextualSpacing/>
              <w:jc w:val="center"/>
              <w:rPr>
                <w:rFonts w:eastAsia="Cambria"/>
                <w:b/>
              </w:rPr>
            </w:pPr>
            <w:r w:rsidRPr="0067006E">
              <w:rPr>
                <w:rFonts w:eastAsia="Cambria"/>
                <w:b/>
              </w:rPr>
              <w:t>Often</w:t>
            </w:r>
          </w:p>
        </w:tc>
        <w:tc>
          <w:tcPr>
            <w:tcW w:w="1275" w:type="dxa"/>
          </w:tcPr>
          <w:p w14:paraId="1A4A8D34" w14:textId="77777777" w:rsidR="0059142C" w:rsidRPr="0067006E" w:rsidRDefault="0059142C" w:rsidP="00992055">
            <w:pPr>
              <w:contextualSpacing/>
              <w:jc w:val="center"/>
              <w:rPr>
                <w:rFonts w:eastAsia="Cambria"/>
                <w:b/>
              </w:rPr>
            </w:pPr>
            <w:r w:rsidRPr="0067006E">
              <w:rPr>
                <w:rFonts w:eastAsia="Cambria"/>
                <w:b/>
              </w:rPr>
              <w:t>Always</w:t>
            </w:r>
          </w:p>
        </w:tc>
      </w:tr>
      <w:tr w:rsidR="0067006E" w:rsidRPr="00725FAB" w14:paraId="01F65221" w14:textId="77777777" w:rsidTr="00725FAB">
        <w:trPr>
          <w:trHeight w:val="558"/>
        </w:trPr>
        <w:tc>
          <w:tcPr>
            <w:tcW w:w="3969" w:type="dxa"/>
          </w:tcPr>
          <w:p w14:paraId="61D3556D" w14:textId="77777777" w:rsidR="006D21C2" w:rsidRPr="00725FAB" w:rsidRDefault="006D21C2" w:rsidP="00725FAB">
            <w:pPr>
              <w:pStyle w:val="Listenabsatz"/>
              <w:numPr>
                <w:ilvl w:val="0"/>
                <w:numId w:val="1"/>
              </w:numPr>
              <w:rPr>
                <w:rFonts w:eastAsia="Cambria"/>
                <w:color w:val="000000"/>
                <w:sz w:val="22"/>
                <w:szCs w:val="22"/>
              </w:rPr>
            </w:pPr>
            <w:r w:rsidRPr="00725FAB">
              <w:rPr>
                <w:rFonts w:eastAsia="Cambria"/>
                <w:color w:val="000000"/>
                <w:sz w:val="22"/>
                <w:szCs w:val="22"/>
              </w:rPr>
              <w:t>Felt like harming yourself or suicidal</w:t>
            </w:r>
          </w:p>
        </w:tc>
        <w:tc>
          <w:tcPr>
            <w:tcW w:w="1020" w:type="dxa"/>
          </w:tcPr>
          <w:p w14:paraId="03811B4E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534" w:type="dxa"/>
          </w:tcPr>
          <w:p w14:paraId="0B01379C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323" w:type="dxa"/>
          </w:tcPr>
          <w:p w14:paraId="48BF1EF5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085" w:type="dxa"/>
          </w:tcPr>
          <w:p w14:paraId="67137B30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275" w:type="dxa"/>
          </w:tcPr>
          <w:p w14:paraId="7169C6A3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</w:tr>
      <w:tr w:rsidR="0067006E" w:rsidRPr="00725FAB" w14:paraId="743AF627" w14:textId="77777777" w:rsidTr="00725FAB">
        <w:tc>
          <w:tcPr>
            <w:tcW w:w="3969" w:type="dxa"/>
          </w:tcPr>
          <w:p w14:paraId="61B979A7" w14:textId="77777777" w:rsidR="006D21C2" w:rsidRPr="00725FAB" w:rsidRDefault="006D21C2" w:rsidP="00725FAB">
            <w:pPr>
              <w:pStyle w:val="Listenabsatz"/>
              <w:numPr>
                <w:ilvl w:val="0"/>
                <w:numId w:val="1"/>
              </w:numPr>
              <w:rPr>
                <w:rFonts w:eastAsia="Cambria"/>
                <w:color w:val="000000"/>
                <w:sz w:val="22"/>
                <w:szCs w:val="22"/>
              </w:rPr>
            </w:pPr>
            <w:r w:rsidRPr="00725FAB">
              <w:rPr>
                <w:rFonts w:eastAsia="Cambria"/>
                <w:color w:val="000000"/>
                <w:sz w:val="22"/>
                <w:szCs w:val="22"/>
              </w:rPr>
              <w:t>Been irritable, impatient or less tolerant</w:t>
            </w:r>
          </w:p>
        </w:tc>
        <w:tc>
          <w:tcPr>
            <w:tcW w:w="1020" w:type="dxa"/>
          </w:tcPr>
          <w:p w14:paraId="237CE852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534" w:type="dxa"/>
          </w:tcPr>
          <w:p w14:paraId="09E94472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323" w:type="dxa"/>
          </w:tcPr>
          <w:p w14:paraId="54F374CC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085" w:type="dxa"/>
          </w:tcPr>
          <w:p w14:paraId="1AD49678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275" w:type="dxa"/>
          </w:tcPr>
          <w:p w14:paraId="689D43B2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</w:tr>
      <w:tr w:rsidR="0067006E" w:rsidRPr="00725FAB" w14:paraId="2471107D" w14:textId="77777777" w:rsidTr="00725FAB">
        <w:tc>
          <w:tcPr>
            <w:tcW w:w="3969" w:type="dxa"/>
          </w:tcPr>
          <w:p w14:paraId="150224FD" w14:textId="2E4B7D2F" w:rsidR="006D21C2" w:rsidRPr="00725FAB" w:rsidRDefault="006D21C2" w:rsidP="00725FAB">
            <w:pPr>
              <w:pStyle w:val="Listenabsatz"/>
              <w:numPr>
                <w:ilvl w:val="0"/>
                <w:numId w:val="1"/>
              </w:numPr>
              <w:rPr>
                <w:rFonts w:eastAsia="Cambria"/>
                <w:color w:val="000000"/>
                <w:sz w:val="22"/>
                <w:szCs w:val="22"/>
              </w:rPr>
            </w:pPr>
            <w:r w:rsidRPr="00725FAB">
              <w:rPr>
                <w:rFonts w:eastAsia="Cambria"/>
                <w:color w:val="000000"/>
                <w:sz w:val="22"/>
                <w:szCs w:val="22"/>
              </w:rPr>
              <w:t xml:space="preserve">Been forgetful </w:t>
            </w:r>
            <w:r w:rsidR="00DB4437">
              <w:rPr>
                <w:rFonts w:eastAsia="Cambria"/>
                <w:color w:val="000000"/>
                <w:sz w:val="22"/>
                <w:szCs w:val="22"/>
              </w:rPr>
              <w:t>(</w:t>
            </w:r>
            <w:r w:rsidRPr="00725FAB">
              <w:rPr>
                <w:rFonts w:eastAsia="Cambria"/>
                <w:color w:val="000000"/>
                <w:sz w:val="22"/>
                <w:szCs w:val="22"/>
              </w:rPr>
              <w:t>e.g. missed appointments</w:t>
            </w:r>
            <w:r w:rsidR="00DB4437">
              <w:rPr>
                <w:rFonts w:eastAsia="Cambr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20" w:type="dxa"/>
          </w:tcPr>
          <w:p w14:paraId="0E51CA44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534" w:type="dxa"/>
          </w:tcPr>
          <w:p w14:paraId="72C949B3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323" w:type="dxa"/>
          </w:tcPr>
          <w:p w14:paraId="2F1D3E4E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085" w:type="dxa"/>
          </w:tcPr>
          <w:p w14:paraId="0FEC0DEE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275" w:type="dxa"/>
          </w:tcPr>
          <w:p w14:paraId="6DDF23E6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</w:tr>
      <w:tr w:rsidR="0067006E" w:rsidRPr="00725FAB" w14:paraId="3DFEBC8B" w14:textId="77777777" w:rsidTr="00725FAB">
        <w:tc>
          <w:tcPr>
            <w:tcW w:w="3969" w:type="dxa"/>
          </w:tcPr>
          <w:p w14:paraId="20924E79" w14:textId="1CC37F1C" w:rsidR="006D21C2" w:rsidRPr="00725FAB" w:rsidRDefault="006D21C2" w:rsidP="00725FAB">
            <w:pPr>
              <w:pStyle w:val="Listenabsatz"/>
              <w:numPr>
                <w:ilvl w:val="0"/>
                <w:numId w:val="1"/>
              </w:numPr>
              <w:rPr>
                <w:rFonts w:eastAsia="Cambria"/>
                <w:color w:val="000000"/>
                <w:sz w:val="22"/>
                <w:szCs w:val="22"/>
              </w:rPr>
            </w:pPr>
            <w:r w:rsidRPr="00725FAB">
              <w:rPr>
                <w:rFonts w:eastAsia="Cambria"/>
                <w:color w:val="000000"/>
                <w:sz w:val="22"/>
                <w:szCs w:val="22"/>
              </w:rPr>
              <w:t>Been unable to take care of your appearance (e</w:t>
            </w:r>
            <w:r w:rsidR="00DB4437">
              <w:rPr>
                <w:rFonts w:eastAsia="Cambria"/>
                <w:color w:val="000000"/>
                <w:sz w:val="22"/>
                <w:szCs w:val="22"/>
              </w:rPr>
              <w:t>.</w:t>
            </w:r>
            <w:r w:rsidRPr="00725FAB">
              <w:rPr>
                <w:rFonts w:eastAsia="Cambria"/>
                <w:color w:val="000000"/>
                <w:sz w:val="22"/>
                <w:szCs w:val="22"/>
              </w:rPr>
              <w:t>g</w:t>
            </w:r>
            <w:r w:rsidR="00DB4437">
              <w:rPr>
                <w:rFonts w:eastAsia="Cambria"/>
                <w:color w:val="000000"/>
                <w:sz w:val="22"/>
                <w:szCs w:val="22"/>
              </w:rPr>
              <w:t>.</w:t>
            </w:r>
            <w:r w:rsidRPr="00725FAB">
              <w:rPr>
                <w:rFonts w:eastAsia="Cambria"/>
                <w:color w:val="000000"/>
                <w:sz w:val="22"/>
                <w:szCs w:val="22"/>
              </w:rPr>
              <w:t xml:space="preserve"> take a bath</w:t>
            </w:r>
            <w:r w:rsidR="00D24EEF">
              <w:rPr>
                <w:rFonts w:eastAsia="Cambria"/>
                <w:color w:val="000000"/>
                <w:sz w:val="22"/>
                <w:szCs w:val="22"/>
              </w:rPr>
              <w:t xml:space="preserve"> or shower</w:t>
            </w:r>
            <w:r w:rsidRPr="00725FAB">
              <w:rPr>
                <w:rFonts w:eastAsia="Cambria"/>
                <w:color w:val="000000"/>
                <w:sz w:val="22"/>
                <w:szCs w:val="22"/>
              </w:rPr>
              <w:t>,</w:t>
            </w:r>
            <w:r w:rsidR="00725FAB" w:rsidRPr="00725FAB">
              <w:rPr>
                <w:rFonts w:eastAsia="Cambria"/>
                <w:color w:val="000000"/>
                <w:sz w:val="22"/>
                <w:szCs w:val="22"/>
              </w:rPr>
              <w:t xml:space="preserve"> </w:t>
            </w:r>
            <w:r w:rsidRPr="00725FAB">
              <w:rPr>
                <w:rFonts w:eastAsia="Cambria"/>
                <w:color w:val="000000"/>
                <w:sz w:val="22"/>
                <w:szCs w:val="22"/>
              </w:rPr>
              <w:t>put make-up on,</w:t>
            </w:r>
            <w:r w:rsidR="00725FAB" w:rsidRPr="00725FAB">
              <w:rPr>
                <w:rFonts w:eastAsia="Cambria"/>
                <w:color w:val="000000"/>
                <w:sz w:val="22"/>
                <w:szCs w:val="22"/>
              </w:rPr>
              <w:t xml:space="preserve"> </w:t>
            </w:r>
            <w:r w:rsidRPr="00725FAB">
              <w:rPr>
                <w:rFonts w:eastAsia="Cambria"/>
                <w:color w:val="000000"/>
                <w:sz w:val="22"/>
                <w:szCs w:val="22"/>
              </w:rPr>
              <w:t>change clothes)</w:t>
            </w:r>
          </w:p>
        </w:tc>
        <w:tc>
          <w:tcPr>
            <w:tcW w:w="1020" w:type="dxa"/>
          </w:tcPr>
          <w:p w14:paraId="27D9413D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534" w:type="dxa"/>
          </w:tcPr>
          <w:p w14:paraId="54A88D5C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323" w:type="dxa"/>
          </w:tcPr>
          <w:p w14:paraId="6143F835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085" w:type="dxa"/>
          </w:tcPr>
          <w:p w14:paraId="0795F7C7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275" w:type="dxa"/>
          </w:tcPr>
          <w:p w14:paraId="1F4F3DB3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</w:tr>
      <w:tr w:rsidR="0067006E" w:rsidRPr="00725FAB" w14:paraId="6E5B5C03" w14:textId="77777777" w:rsidTr="00725FAB">
        <w:trPr>
          <w:trHeight w:val="590"/>
        </w:trPr>
        <w:tc>
          <w:tcPr>
            <w:tcW w:w="3969" w:type="dxa"/>
          </w:tcPr>
          <w:p w14:paraId="7093E308" w14:textId="77777777" w:rsidR="006D21C2" w:rsidRPr="00725FAB" w:rsidRDefault="006D21C2" w:rsidP="00725FAB">
            <w:pPr>
              <w:pStyle w:val="Listenabsatz"/>
              <w:numPr>
                <w:ilvl w:val="0"/>
                <w:numId w:val="1"/>
              </w:numPr>
              <w:rPr>
                <w:rFonts w:eastAsia="Cambria"/>
                <w:color w:val="000000"/>
                <w:sz w:val="22"/>
                <w:szCs w:val="22"/>
              </w:rPr>
            </w:pPr>
            <w:r w:rsidRPr="00725FAB">
              <w:rPr>
                <w:rFonts w:eastAsia="Cambria"/>
                <w:color w:val="000000"/>
                <w:sz w:val="22"/>
                <w:szCs w:val="22"/>
              </w:rPr>
              <w:t>Felt isolated, lonely or vulnerable</w:t>
            </w:r>
          </w:p>
        </w:tc>
        <w:tc>
          <w:tcPr>
            <w:tcW w:w="1020" w:type="dxa"/>
          </w:tcPr>
          <w:p w14:paraId="74798F22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534" w:type="dxa"/>
          </w:tcPr>
          <w:p w14:paraId="7674F479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323" w:type="dxa"/>
          </w:tcPr>
          <w:p w14:paraId="7FD3C029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085" w:type="dxa"/>
          </w:tcPr>
          <w:p w14:paraId="797FEEFC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275" w:type="dxa"/>
          </w:tcPr>
          <w:p w14:paraId="3C0030C2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</w:tr>
      <w:tr w:rsidR="0067006E" w:rsidRPr="00725FAB" w14:paraId="1EF9912C" w14:textId="77777777" w:rsidTr="00725FAB">
        <w:tc>
          <w:tcPr>
            <w:tcW w:w="3969" w:type="dxa"/>
          </w:tcPr>
          <w:p w14:paraId="41E5E19D" w14:textId="77777777" w:rsidR="006D21C2" w:rsidRPr="00725FAB" w:rsidRDefault="006D21C2" w:rsidP="00725FAB">
            <w:pPr>
              <w:pStyle w:val="Listenabsatz"/>
              <w:numPr>
                <w:ilvl w:val="0"/>
                <w:numId w:val="1"/>
              </w:numPr>
              <w:rPr>
                <w:rFonts w:eastAsia="Cambria"/>
                <w:color w:val="000000"/>
                <w:sz w:val="22"/>
                <w:szCs w:val="22"/>
              </w:rPr>
            </w:pPr>
            <w:r w:rsidRPr="00725FAB">
              <w:rPr>
                <w:rFonts w:eastAsia="Cambria"/>
                <w:color w:val="000000"/>
                <w:sz w:val="22"/>
                <w:szCs w:val="22"/>
              </w:rPr>
              <w:t>Found your pain is unbearable if untreated</w:t>
            </w:r>
          </w:p>
        </w:tc>
        <w:tc>
          <w:tcPr>
            <w:tcW w:w="1020" w:type="dxa"/>
          </w:tcPr>
          <w:p w14:paraId="2B0D2E0F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534" w:type="dxa"/>
          </w:tcPr>
          <w:p w14:paraId="33ACD01D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323" w:type="dxa"/>
          </w:tcPr>
          <w:p w14:paraId="07B8BA23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085" w:type="dxa"/>
          </w:tcPr>
          <w:p w14:paraId="54C97CC6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275" w:type="dxa"/>
          </w:tcPr>
          <w:p w14:paraId="50C48A46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</w:tr>
      <w:tr w:rsidR="0067006E" w:rsidRPr="00725FAB" w14:paraId="18DBE58A" w14:textId="77777777" w:rsidTr="00725FAB">
        <w:tc>
          <w:tcPr>
            <w:tcW w:w="3969" w:type="dxa"/>
          </w:tcPr>
          <w:p w14:paraId="6743147B" w14:textId="77777777" w:rsidR="006D21C2" w:rsidRPr="00725FAB" w:rsidRDefault="006D21C2" w:rsidP="00725FAB">
            <w:pPr>
              <w:pStyle w:val="Listenabsatz"/>
              <w:numPr>
                <w:ilvl w:val="0"/>
                <w:numId w:val="1"/>
              </w:numPr>
              <w:rPr>
                <w:rFonts w:eastAsia="Cambria"/>
                <w:color w:val="000000"/>
                <w:sz w:val="22"/>
                <w:szCs w:val="22"/>
              </w:rPr>
            </w:pPr>
            <w:r w:rsidRPr="00725FAB">
              <w:rPr>
                <w:rFonts w:eastAsia="Cambria"/>
                <w:color w:val="000000"/>
                <w:sz w:val="22"/>
                <w:szCs w:val="22"/>
              </w:rPr>
              <w:t>Dreaded that the headache would not go away</w:t>
            </w:r>
          </w:p>
        </w:tc>
        <w:tc>
          <w:tcPr>
            <w:tcW w:w="1020" w:type="dxa"/>
          </w:tcPr>
          <w:p w14:paraId="1375A82D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534" w:type="dxa"/>
          </w:tcPr>
          <w:p w14:paraId="23C172A2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323" w:type="dxa"/>
          </w:tcPr>
          <w:p w14:paraId="4F5771BD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085" w:type="dxa"/>
          </w:tcPr>
          <w:p w14:paraId="68B34509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275" w:type="dxa"/>
          </w:tcPr>
          <w:p w14:paraId="406C6142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</w:tr>
      <w:tr w:rsidR="0067006E" w:rsidRPr="00725FAB" w14:paraId="62842921" w14:textId="77777777" w:rsidTr="00725FAB">
        <w:tc>
          <w:tcPr>
            <w:tcW w:w="3969" w:type="dxa"/>
          </w:tcPr>
          <w:p w14:paraId="47019A53" w14:textId="77777777" w:rsidR="006D21C2" w:rsidRPr="00725FAB" w:rsidRDefault="006D21C2" w:rsidP="00725FAB">
            <w:pPr>
              <w:pStyle w:val="Listenabsatz"/>
              <w:numPr>
                <w:ilvl w:val="0"/>
                <w:numId w:val="1"/>
              </w:numPr>
              <w:rPr>
                <w:rFonts w:eastAsia="Cambria"/>
                <w:color w:val="000000"/>
                <w:sz w:val="22"/>
                <w:szCs w:val="22"/>
              </w:rPr>
            </w:pPr>
            <w:r w:rsidRPr="00725FAB">
              <w:rPr>
                <w:rFonts w:eastAsia="Cambria"/>
                <w:color w:val="000000"/>
                <w:sz w:val="22"/>
                <w:szCs w:val="22"/>
              </w:rPr>
              <w:t>Felt lacking in energy and constantly tired</w:t>
            </w:r>
          </w:p>
        </w:tc>
        <w:tc>
          <w:tcPr>
            <w:tcW w:w="1020" w:type="dxa"/>
          </w:tcPr>
          <w:p w14:paraId="238A4F06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534" w:type="dxa"/>
          </w:tcPr>
          <w:p w14:paraId="0C06701A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323" w:type="dxa"/>
          </w:tcPr>
          <w:p w14:paraId="6E073D88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085" w:type="dxa"/>
          </w:tcPr>
          <w:p w14:paraId="26D06B11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275" w:type="dxa"/>
          </w:tcPr>
          <w:p w14:paraId="24A82AF1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</w:tr>
      <w:tr w:rsidR="0067006E" w:rsidRPr="00725FAB" w14:paraId="46B9588B" w14:textId="77777777" w:rsidTr="00725FAB">
        <w:tc>
          <w:tcPr>
            <w:tcW w:w="3969" w:type="dxa"/>
          </w:tcPr>
          <w:p w14:paraId="032ABF11" w14:textId="77777777" w:rsidR="006D21C2" w:rsidRPr="00725FAB" w:rsidRDefault="006D21C2" w:rsidP="00725FAB">
            <w:pPr>
              <w:pStyle w:val="Listenabsatz"/>
              <w:numPr>
                <w:ilvl w:val="0"/>
                <w:numId w:val="1"/>
              </w:numPr>
              <w:rPr>
                <w:rFonts w:eastAsia="Cambria"/>
                <w:color w:val="000000"/>
                <w:sz w:val="22"/>
                <w:szCs w:val="22"/>
              </w:rPr>
            </w:pPr>
            <w:r w:rsidRPr="00725FAB">
              <w:rPr>
                <w:rFonts w:eastAsia="Cambria"/>
                <w:color w:val="000000"/>
                <w:sz w:val="22"/>
                <w:szCs w:val="22"/>
              </w:rPr>
              <w:t>Felt sleepy, worn out or less able to concentrat</w:t>
            </w:r>
            <w:r w:rsidR="0059142C">
              <w:rPr>
                <w:rFonts w:eastAsia="Cambria"/>
                <w:color w:val="000000"/>
                <w:sz w:val="22"/>
                <w:szCs w:val="22"/>
              </w:rPr>
              <w:t>e due to nocturnal attacks of cluster headache</w:t>
            </w:r>
          </w:p>
        </w:tc>
        <w:tc>
          <w:tcPr>
            <w:tcW w:w="1020" w:type="dxa"/>
          </w:tcPr>
          <w:p w14:paraId="19F0AE1E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534" w:type="dxa"/>
          </w:tcPr>
          <w:p w14:paraId="41547E8E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323" w:type="dxa"/>
          </w:tcPr>
          <w:p w14:paraId="6187ED45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085" w:type="dxa"/>
          </w:tcPr>
          <w:p w14:paraId="36A6482F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275" w:type="dxa"/>
          </w:tcPr>
          <w:p w14:paraId="242BFDEE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</w:tr>
      <w:tr w:rsidR="0067006E" w:rsidRPr="00725FAB" w14:paraId="26B71C3A" w14:textId="77777777" w:rsidTr="00725FAB">
        <w:tc>
          <w:tcPr>
            <w:tcW w:w="3969" w:type="dxa"/>
          </w:tcPr>
          <w:p w14:paraId="4F86B878" w14:textId="57F5AA45" w:rsidR="006D21C2" w:rsidRPr="00725FAB" w:rsidRDefault="0067006E" w:rsidP="00725FAB">
            <w:pPr>
              <w:pStyle w:val="Listenabsatz"/>
              <w:numPr>
                <w:ilvl w:val="0"/>
                <w:numId w:val="1"/>
              </w:numPr>
              <w:rPr>
                <w:rFonts w:eastAsia="Cambria"/>
                <w:color w:val="000000"/>
                <w:sz w:val="22"/>
                <w:szCs w:val="22"/>
              </w:rPr>
            </w:pPr>
            <w:r w:rsidRPr="00725FAB">
              <w:rPr>
                <w:rFonts w:eastAsia="Cambria"/>
                <w:color w:val="000000"/>
                <w:sz w:val="22"/>
                <w:szCs w:val="22"/>
              </w:rPr>
              <w:t xml:space="preserve">Had </w:t>
            </w:r>
            <w:r w:rsidR="006D21C2" w:rsidRPr="00725FAB">
              <w:rPr>
                <w:rFonts w:eastAsia="Cambria"/>
                <w:color w:val="000000"/>
                <w:sz w:val="22"/>
                <w:szCs w:val="22"/>
              </w:rPr>
              <w:t xml:space="preserve">problems concentrating </w:t>
            </w:r>
            <w:r w:rsidR="00DB4437">
              <w:rPr>
                <w:rFonts w:eastAsia="Cambria"/>
                <w:color w:val="000000"/>
                <w:sz w:val="22"/>
                <w:szCs w:val="22"/>
              </w:rPr>
              <w:t>(</w:t>
            </w:r>
            <w:r w:rsidR="006D21C2" w:rsidRPr="00725FAB">
              <w:rPr>
                <w:rFonts w:eastAsia="Cambria"/>
                <w:color w:val="000000"/>
                <w:sz w:val="22"/>
                <w:szCs w:val="22"/>
              </w:rPr>
              <w:t xml:space="preserve">e.g. reading </w:t>
            </w:r>
            <w:r w:rsidR="00D24EEF">
              <w:rPr>
                <w:rFonts w:eastAsia="Cambria"/>
                <w:color w:val="000000"/>
                <w:sz w:val="22"/>
                <w:szCs w:val="22"/>
              </w:rPr>
              <w:t>news</w:t>
            </w:r>
            <w:r w:rsidR="006D21C2" w:rsidRPr="00725FAB">
              <w:rPr>
                <w:rFonts w:eastAsia="Cambria"/>
                <w:color w:val="000000"/>
                <w:sz w:val="22"/>
                <w:szCs w:val="22"/>
              </w:rPr>
              <w:t>paper,</w:t>
            </w:r>
            <w:r w:rsidR="00725FAB" w:rsidRPr="00725FAB">
              <w:rPr>
                <w:rFonts w:eastAsia="Cambria"/>
                <w:color w:val="000000"/>
                <w:sz w:val="22"/>
                <w:szCs w:val="22"/>
              </w:rPr>
              <w:t xml:space="preserve"> </w:t>
            </w:r>
            <w:r w:rsidR="006D21C2" w:rsidRPr="00725FAB">
              <w:rPr>
                <w:rFonts w:eastAsia="Cambria"/>
                <w:color w:val="000000"/>
                <w:sz w:val="22"/>
                <w:szCs w:val="22"/>
              </w:rPr>
              <w:t>watching TV</w:t>
            </w:r>
            <w:r w:rsidR="00DB4437">
              <w:rPr>
                <w:rFonts w:eastAsia="Cambri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20" w:type="dxa"/>
          </w:tcPr>
          <w:p w14:paraId="7E5FA39D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534" w:type="dxa"/>
          </w:tcPr>
          <w:p w14:paraId="3614BDF0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323" w:type="dxa"/>
          </w:tcPr>
          <w:p w14:paraId="54C77C6C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085" w:type="dxa"/>
          </w:tcPr>
          <w:p w14:paraId="03FD2C15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275" w:type="dxa"/>
          </w:tcPr>
          <w:p w14:paraId="2290C3E0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</w:tr>
      <w:tr w:rsidR="0067006E" w:rsidRPr="00725FAB" w14:paraId="56DC1CE7" w14:textId="77777777" w:rsidTr="00725FAB">
        <w:trPr>
          <w:trHeight w:val="515"/>
        </w:trPr>
        <w:tc>
          <w:tcPr>
            <w:tcW w:w="3969" w:type="dxa"/>
          </w:tcPr>
          <w:p w14:paraId="59C2AB38" w14:textId="77777777" w:rsidR="006D21C2" w:rsidRPr="00725FAB" w:rsidRDefault="006D21C2" w:rsidP="00725FAB">
            <w:pPr>
              <w:pStyle w:val="Listenabsatz"/>
              <w:numPr>
                <w:ilvl w:val="0"/>
                <w:numId w:val="1"/>
              </w:numPr>
              <w:rPr>
                <w:rFonts w:eastAsia="Cambria"/>
                <w:color w:val="000000"/>
                <w:sz w:val="22"/>
                <w:szCs w:val="22"/>
              </w:rPr>
            </w:pPr>
            <w:r w:rsidRPr="00725FAB">
              <w:rPr>
                <w:rFonts w:eastAsia="Cambria"/>
                <w:color w:val="000000"/>
                <w:sz w:val="22"/>
                <w:szCs w:val="22"/>
              </w:rPr>
              <w:t>Been unable to think clearly</w:t>
            </w:r>
          </w:p>
        </w:tc>
        <w:tc>
          <w:tcPr>
            <w:tcW w:w="1020" w:type="dxa"/>
          </w:tcPr>
          <w:p w14:paraId="1C2F6E7E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534" w:type="dxa"/>
          </w:tcPr>
          <w:p w14:paraId="62AEA7DF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323" w:type="dxa"/>
          </w:tcPr>
          <w:p w14:paraId="616AF685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085" w:type="dxa"/>
          </w:tcPr>
          <w:p w14:paraId="5F80245B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275" w:type="dxa"/>
          </w:tcPr>
          <w:p w14:paraId="51FFA14E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</w:tr>
      <w:tr w:rsidR="0067006E" w:rsidRPr="00725FAB" w14:paraId="33758ACC" w14:textId="77777777" w:rsidTr="00725FAB">
        <w:trPr>
          <w:trHeight w:val="565"/>
        </w:trPr>
        <w:tc>
          <w:tcPr>
            <w:tcW w:w="3969" w:type="dxa"/>
          </w:tcPr>
          <w:p w14:paraId="554DB584" w14:textId="77777777" w:rsidR="006D21C2" w:rsidRPr="00725FAB" w:rsidRDefault="006D21C2" w:rsidP="00725FAB">
            <w:pPr>
              <w:pStyle w:val="Listenabsatz"/>
              <w:numPr>
                <w:ilvl w:val="0"/>
                <w:numId w:val="1"/>
              </w:numPr>
              <w:rPr>
                <w:rFonts w:eastAsia="Cambria"/>
                <w:color w:val="000000"/>
                <w:sz w:val="22"/>
                <w:szCs w:val="22"/>
              </w:rPr>
            </w:pPr>
            <w:r w:rsidRPr="00725FAB">
              <w:rPr>
                <w:rFonts w:eastAsia="Cambria"/>
                <w:color w:val="000000"/>
                <w:sz w:val="22"/>
                <w:szCs w:val="22"/>
              </w:rPr>
              <w:t>Felt tense or anxious</w:t>
            </w:r>
          </w:p>
        </w:tc>
        <w:tc>
          <w:tcPr>
            <w:tcW w:w="1020" w:type="dxa"/>
          </w:tcPr>
          <w:p w14:paraId="21395C80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534" w:type="dxa"/>
          </w:tcPr>
          <w:p w14:paraId="309E6248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323" w:type="dxa"/>
          </w:tcPr>
          <w:p w14:paraId="472D3E72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085" w:type="dxa"/>
          </w:tcPr>
          <w:p w14:paraId="2DC17089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  <w:tc>
          <w:tcPr>
            <w:tcW w:w="1275" w:type="dxa"/>
          </w:tcPr>
          <w:p w14:paraId="7106F86E" w14:textId="77777777" w:rsidR="006D21C2" w:rsidRPr="00725FAB" w:rsidRDefault="006D21C2" w:rsidP="00725FAB">
            <w:pPr>
              <w:contextualSpacing/>
              <w:jc w:val="both"/>
              <w:rPr>
                <w:rFonts w:eastAsia="Cambria"/>
                <w:sz w:val="22"/>
                <w:szCs w:val="22"/>
              </w:rPr>
            </w:pPr>
          </w:p>
        </w:tc>
      </w:tr>
    </w:tbl>
    <w:p w14:paraId="3F5A913F" w14:textId="77777777" w:rsidR="00DC6C0E" w:rsidRDefault="00D034B6"/>
    <w:p w14:paraId="1082EF43" w14:textId="77777777" w:rsidR="0067006E" w:rsidRDefault="0067006E">
      <w:r>
        <w:t>Please rate your overall satisfaction with your life by placing a vertical line on the scale below at an appropriate point</w:t>
      </w:r>
    </w:p>
    <w:p w14:paraId="0A219ADC" w14:textId="77777777" w:rsidR="0067006E" w:rsidRDefault="0067006E"/>
    <w:p w14:paraId="463EA245" w14:textId="77777777" w:rsidR="0067006E" w:rsidRDefault="0067006E">
      <w:r>
        <w:t xml:space="preserve">                        ___________________________________________</w:t>
      </w:r>
    </w:p>
    <w:p w14:paraId="6BE3FB51" w14:textId="77777777" w:rsidR="0067006E" w:rsidRDefault="0067006E">
      <w:r>
        <w:tab/>
      </w:r>
      <w:r>
        <w:tab/>
        <w:t>|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 w:rsidR="0059142C">
        <w:t xml:space="preserve">  </w:t>
      </w:r>
      <w:r>
        <w:t>|</w:t>
      </w:r>
    </w:p>
    <w:p w14:paraId="242D52DB" w14:textId="7C33B2D9" w:rsidR="0067006E" w:rsidRDefault="0067006E">
      <w:r>
        <w:tab/>
      </w:r>
      <w:r>
        <w:tab/>
        <w:t>Not at all satisfied</w:t>
      </w:r>
      <w:r>
        <w:tab/>
      </w:r>
      <w:r>
        <w:tab/>
      </w:r>
      <w:r>
        <w:tab/>
      </w:r>
      <w:r>
        <w:tab/>
      </w:r>
      <w:r>
        <w:tab/>
        <w:t>Very satisfied</w:t>
      </w:r>
    </w:p>
    <w:p w14:paraId="66611B2D" w14:textId="365C805D" w:rsidR="00D034B6" w:rsidRDefault="00D034B6"/>
    <w:p w14:paraId="15B542A9" w14:textId="65CAFCD2" w:rsidR="00D034B6" w:rsidRDefault="00D034B6"/>
    <w:p w14:paraId="45054C0C" w14:textId="77777777" w:rsidR="00D034B6" w:rsidRDefault="00D034B6" w:rsidP="00D034B6">
      <w:pPr>
        <w:rPr>
          <w:rFonts w:asciiTheme="minorHAnsi" w:hAnsiTheme="minorHAnsi" w:cstheme="minorHAnsi"/>
          <w:sz w:val="22"/>
          <w:szCs w:val="22"/>
          <w:lang w:val="fi-FI"/>
        </w:rPr>
      </w:pPr>
    </w:p>
    <w:p w14:paraId="036EF1E3" w14:textId="781B291E" w:rsidR="00D034B6" w:rsidRDefault="00D034B6" w:rsidP="00D034B6">
      <w:pPr>
        <w:rPr>
          <w:rStyle w:val="Hyperlink"/>
          <w:rFonts w:asciiTheme="minorHAnsi" w:hAnsiTheme="minorHAnsi" w:cstheme="minorHAnsi"/>
          <w:sz w:val="22"/>
          <w:szCs w:val="22"/>
        </w:rPr>
      </w:pPr>
      <w:r w:rsidRPr="00213281">
        <w:rPr>
          <w:rFonts w:asciiTheme="minorHAnsi" w:hAnsiTheme="minorHAnsi" w:cstheme="minorHAnsi"/>
          <w:sz w:val="22"/>
          <w:szCs w:val="22"/>
          <w:lang w:val="fi-FI"/>
        </w:rPr>
        <w:t xml:space="preserve">Abu Bakar, N., Torkamani, M., Tanprawate, S., Lambru, G., Matharu, M., &amp; Jahanshahi, M. (2016). </w:t>
      </w:r>
      <w:r w:rsidRPr="00213281">
        <w:rPr>
          <w:rFonts w:asciiTheme="minorHAnsi" w:hAnsiTheme="minorHAnsi" w:cstheme="minorHAnsi"/>
          <w:sz w:val="22"/>
          <w:szCs w:val="22"/>
        </w:rPr>
        <w:t>The development and validation of the Cluster Headache Quality of life scale (CHQ). </w:t>
      </w:r>
      <w:r w:rsidRPr="00213281">
        <w:rPr>
          <w:rFonts w:asciiTheme="minorHAnsi" w:hAnsiTheme="minorHAnsi" w:cstheme="minorHAnsi"/>
          <w:i/>
          <w:iCs/>
          <w:sz w:val="22"/>
          <w:szCs w:val="22"/>
        </w:rPr>
        <w:t>The Journal of Headache and Pain</w:t>
      </w:r>
      <w:r w:rsidRPr="00213281">
        <w:rPr>
          <w:rFonts w:asciiTheme="minorHAnsi" w:hAnsiTheme="minorHAnsi" w:cstheme="minorHAnsi"/>
          <w:sz w:val="22"/>
          <w:szCs w:val="22"/>
        </w:rPr>
        <w:t>, </w:t>
      </w:r>
      <w:r w:rsidRPr="00213281">
        <w:rPr>
          <w:rFonts w:asciiTheme="minorHAnsi" w:hAnsiTheme="minorHAnsi" w:cstheme="minorHAnsi"/>
          <w:i/>
          <w:iCs/>
          <w:sz w:val="22"/>
          <w:szCs w:val="22"/>
        </w:rPr>
        <w:t>17</w:t>
      </w:r>
      <w:r w:rsidRPr="00213281">
        <w:rPr>
          <w:rFonts w:asciiTheme="minorHAnsi" w:hAnsiTheme="minorHAnsi" w:cstheme="minorHAnsi"/>
          <w:sz w:val="22"/>
          <w:szCs w:val="22"/>
        </w:rPr>
        <w:t>, 1-9.</w:t>
      </w:r>
      <w:r w:rsidRPr="00B346F7">
        <w:rPr>
          <w:rFonts w:asciiTheme="minorHAnsi" w:hAnsiTheme="minorHAnsi" w:cstheme="minorHAnsi"/>
          <w:sz w:val="22"/>
          <w:szCs w:val="22"/>
        </w:rPr>
        <w:t xml:space="preserve"> </w:t>
      </w:r>
      <w:hyperlink r:id="rId7" w:history="1">
        <w:r w:rsidRPr="00D96090">
          <w:rPr>
            <w:rStyle w:val="Hyperlink"/>
            <w:rFonts w:asciiTheme="minorHAnsi" w:hAnsiTheme="minorHAnsi" w:cstheme="minorHAnsi"/>
            <w:sz w:val="22"/>
            <w:szCs w:val="22"/>
          </w:rPr>
          <w:t>https://doi.org/10.1186/s10194-016-0674-1</w:t>
        </w:r>
      </w:hyperlink>
    </w:p>
    <w:p w14:paraId="5242331B" w14:textId="77777777" w:rsidR="00D034B6" w:rsidRDefault="00D034B6" w:rsidP="00D034B6">
      <w:pPr>
        <w:rPr>
          <w:rFonts w:asciiTheme="minorHAnsi" w:hAnsiTheme="minorHAnsi" w:cstheme="minorHAnsi"/>
          <w:sz w:val="22"/>
          <w:szCs w:val="22"/>
        </w:rPr>
      </w:pPr>
    </w:p>
    <w:p w14:paraId="50AF8200" w14:textId="77777777" w:rsidR="00D034B6" w:rsidRPr="00213281" w:rsidRDefault="00D034B6" w:rsidP="00D034B6">
      <w:pPr>
        <w:rPr>
          <w:rFonts w:asciiTheme="minorHAnsi" w:hAnsiTheme="minorHAnsi" w:cstheme="minorHAnsi"/>
          <w:sz w:val="22"/>
          <w:szCs w:val="22"/>
        </w:rPr>
      </w:pPr>
      <w:r w:rsidRPr="00213281">
        <w:rPr>
          <w:rFonts w:asciiTheme="minorHAnsi" w:hAnsiTheme="minorHAnsi" w:cstheme="minorHAnsi"/>
          <w:sz w:val="22"/>
          <w:szCs w:val="22"/>
        </w:rPr>
        <w:t>Cappon, D., Ryterska, A., Akram, H., Lagrata, S., Cheema, S., Hyam, J., ... &amp; Jahanshahi, M. (2021). The sensitivity to change of the cluster headache quality of life scale assessed before and after deep brain stimulation of the ventral tegmental area. </w:t>
      </w:r>
      <w:r w:rsidRPr="00213281">
        <w:rPr>
          <w:rFonts w:asciiTheme="minorHAnsi" w:hAnsiTheme="minorHAnsi" w:cstheme="minorHAnsi"/>
          <w:i/>
          <w:iCs/>
          <w:sz w:val="22"/>
          <w:szCs w:val="22"/>
        </w:rPr>
        <w:t>The Journal of Headache and Pain</w:t>
      </w:r>
      <w:r w:rsidRPr="00213281">
        <w:rPr>
          <w:rFonts w:asciiTheme="minorHAnsi" w:hAnsiTheme="minorHAnsi" w:cstheme="minorHAnsi"/>
          <w:sz w:val="22"/>
          <w:szCs w:val="22"/>
        </w:rPr>
        <w:t>, </w:t>
      </w:r>
      <w:r w:rsidRPr="00213281">
        <w:rPr>
          <w:rFonts w:asciiTheme="minorHAnsi" w:hAnsiTheme="minorHAnsi" w:cstheme="minorHAnsi"/>
          <w:i/>
          <w:iCs/>
          <w:sz w:val="22"/>
          <w:szCs w:val="22"/>
        </w:rPr>
        <w:t>22</w:t>
      </w:r>
      <w:r w:rsidRPr="00213281">
        <w:rPr>
          <w:rFonts w:asciiTheme="minorHAnsi" w:hAnsiTheme="minorHAnsi" w:cstheme="minorHAnsi"/>
          <w:sz w:val="22"/>
          <w:szCs w:val="22"/>
        </w:rPr>
        <w:t xml:space="preserve">, 1-8. </w:t>
      </w:r>
      <w:hyperlink r:id="rId8" w:history="1">
        <w:r w:rsidRPr="003A05C8">
          <w:rPr>
            <w:rStyle w:val="Hyperlink"/>
            <w:rFonts w:asciiTheme="minorHAnsi" w:hAnsiTheme="minorHAnsi" w:cstheme="minorHAnsi"/>
            <w:sz w:val="22"/>
            <w:szCs w:val="22"/>
          </w:rPr>
          <w:t>https://doi.org/10.1186/s10194-021-01251-5</w:t>
        </w:r>
      </w:hyperlink>
      <w:bookmarkStart w:id="0" w:name="_GoBack"/>
      <w:bookmarkEnd w:id="0"/>
    </w:p>
    <w:sectPr w:rsidR="00D034B6" w:rsidRPr="002132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16EFB4B" w14:textId="77777777" w:rsidR="00D4505D" w:rsidRDefault="00D4505D" w:rsidP="006D21C2">
      <w:r>
        <w:separator/>
      </w:r>
    </w:p>
  </w:endnote>
  <w:endnote w:type="continuationSeparator" w:id="0">
    <w:p w14:paraId="4DF9A5B7" w14:textId="77777777" w:rsidR="00D4505D" w:rsidRDefault="00D4505D" w:rsidP="006D2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D05BEB" w14:textId="77777777" w:rsidR="00D4505D" w:rsidRDefault="00D4505D" w:rsidP="006D21C2">
      <w:r>
        <w:separator/>
      </w:r>
    </w:p>
  </w:footnote>
  <w:footnote w:type="continuationSeparator" w:id="0">
    <w:p w14:paraId="00C2654A" w14:textId="77777777" w:rsidR="00D4505D" w:rsidRDefault="00D4505D" w:rsidP="006D21C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F463DD9"/>
    <w:multiLevelType w:val="hybridMultilevel"/>
    <w:tmpl w:val="D13A2008"/>
    <w:lvl w:ilvl="0" w:tplc="4809000F">
      <w:start w:val="1"/>
      <w:numFmt w:val="decimal"/>
      <w:lvlText w:val="%1.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D21C2"/>
    <w:rsid w:val="001A334B"/>
    <w:rsid w:val="00210B13"/>
    <w:rsid w:val="0059142C"/>
    <w:rsid w:val="0067006E"/>
    <w:rsid w:val="006C3E8C"/>
    <w:rsid w:val="006D21C2"/>
    <w:rsid w:val="006F1B8A"/>
    <w:rsid w:val="00701B21"/>
    <w:rsid w:val="00725FAB"/>
    <w:rsid w:val="0082357F"/>
    <w:rsid w:val="00826FA6"/>
    <w:rsid w:val="008A3F71"/>
    <w:rsid w:val="00AB6547"/>
    <w:rsid w:val="00B004AD"/>
    <w:rsid w:val="00D034B6"/>
    <w:rsid w:val="00D208D2"/>
    <w:rsid w:val="00D24EEF"/>
    <w:rsid w:val="00D4505D"/>
    <w:rsid w:val="00DB4437"/>
    <w:rsid w:val="00FE19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D6C8D1B"/>
  <w15:docId w15:val="{5CF73CCE-19FE-451B-AF06-959A6D56F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D21C2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D21C2"/>
    <w:pPr>
      <w:tabs>
        <w:tab w:val="center" w:pos="4513"/>
        <w:tab w:val="right" w:pos="9026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6D21C2"/>
    <w:rPr>
      <w:rFonts w:ascii="Times New Roman" w:eastAsia="MS Mincho" w:hAnsi="Times New Roman" w:cs="Times New Roman"/>
      <w:sz w:val="24"/>
      <w:szCs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6D21C2"/>
    <w:pPr>
      <w:tabs>
        <w:tab w:val="center" w:pos="4513"/>
        <w:tab w:val="right" w:pos="9026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6D21C2"/>
    <w:rPr>
      <w:rFonts w:ascii="Times New Roman" w:eastAsia="MS Mincho" w:hAnsi="Times New Roman" w:cs="Times New Roman"/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725FAB"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F1B8A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F1B8A"/>
    <w:rPr>
      <w:rFonts w:ascii="Segoe UI" w:eastAsia="MS Mincho" w:hAnsi="Segoe UI" w:cs="Segoe UI"/>
      <w:sz w:val="18"/>
      <w:szCs w:val="18"/>
      <w:lang w:val="en-US"/>
    </w:rPr>
  </w:style>
  <w:style w:type="character" w:styleId="Hyperlink">
    <w:name w:val="Hyperlink"/>
    <w:basedOn w:val="Absatz-Standardschriftart"/>
    <w:rsid w:val="00D034B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86/s10194-021-01251-5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186/s10194-016-0674-1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8</Words>
  <Characters>289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razah_abu</dc:creator>
  <cp:lastModifiedBy>Klan, Timo</cp:lastModifiedBy>
  <cp:revision>4</cp:revision>
  <cp:lastPrinted>2017-06-14T11:48:00Z</cp:lastPrinted>
  <dcterms:created xsi:type="dcterms:W3CDTF">2019-12-13T17:07:00Z</dcterms:created>
  <dcterms:modified xsi:type="dcterms:W3CDTF">2024-10-09T16:40:00Z</dcterms:modified>
</cp:coreProperties>
</file>